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98F" w:rsidRPr="00FC006D" w:rsidRDefault="00DD098F" w:rsidP="00DD098F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3 Table</w:t>
      </w:r>
      <w:r w:rsidRPr="00FC006D">
        <w:rPr>
          <w:b/>
          <w:lang w:val="en-US"/>
        </w:rPr>
        <w:t xml:space="preserve">. List of </w:t>
      </w:r>
      <w:r w:rsidRPr="00FC006D">
        <w:rPr>
          <w:b/>
        </w:rPr>
        <w:t xml:space="preserve">probes of the custom B-cell lymphoma panel. </w:t>
      </w:r>
    </w:p>
    <w:tbl>
      <w:tblPr>
        <w:tblW w:w="85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2260"/>
        <w:gridCol w:w="1246"/>
        <w:gridCol w:w="1200"/>
        <w:gridCol w:w="1200"/>
      </w:tblGrid>
      <w:tr w:rsidR="00DD098F" w:rsidRPr="003D593A" w:rsidTr="00060B3B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1C7855" w:rsidRDefault="00DD098F" w:rsidP="00060B3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s-ES"/>
              </w:rPr>
            </w:pPr>
            <w:r w:rsidRPr="001C7855">
              <w:rPr>
                <w:rFonts w:ascii="Calibri" w:eastAsia="Times New Roman" w:hAnsi="Calibri"/>
                <w:b/>
                <w:bCs/>
                <w:color w:val="000000"/>
                <w:lang w:eastAsia="es-ES"/>
              </w:rPr>
              <w:t>Gene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FC6F9D" w:rsidRDefault="00DD098F" w:rsidP="00060B3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FC6F9D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 xml:space="preserve">Region  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FC6F9D" w:rsidRDefault="00DD098F" w:rsidP="00060B3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proofErr w:type="spellStart"/>
            <w:r w:rsidRPr="00FC6F9D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Cromosom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FC6F9D" w:rsidRDefault="00DD098F" w:rsidP="00060B3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FC6F9D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Star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FC6F9D" w:rsidRDefault="00DD098F" w:rsidP="00060B3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</w:pPr>
            <w:r w:rsidRPr="00FC6F9D">
              <w:rPr>
                <w:rFonts w:ascii="Calibri" w:eastAsia="Times New Roman" w:hAnsi="Calibri"/>
                <w:b/>
                <w:bCs/>
                <w:color w:val="000000"/>
                <w:lang w:val="en-US" w:eastAsia="es-ES"/>
              </w:rPr>
              <w:t>Stop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FC6F9D" w:rsidRDefault="00DD098F" w:rsidP="00060B3B">
            <w:pPr>
              <w:rPr>
                <w:rFonts w:ascii="Calibri" w:eastAsia="Times New Roman" w:hAnsi="Calibri"/>
                <w:color w:val="000000"/>
                <w:lang w:val="en-US" w:eastAsia="es-ES"/>
              </w:rPr>
            </w:pPr>
            <w:r w:rsidRPr="00FC6F9D">
              <w:rPr>
                <w:rFonts w:ascii="Calibri" w:eastAsia="Times New Roman" w:hAnsi="Calibri"/>
                <w:color w:val="000000"/>
                <w:lang w:val="en-US" w:eastAsia="es-ES"/>
              </w:rPr>
              <w:t>ARID1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FC6F9D">
              <w:rPr>
                <w:rFonts w:ascii="Calibri" w:eastAsia="Times New Roman" w:hAnsi="Calibri"/>
                <w:color w:val="000000"/>
                <w:lang w:val="en-US" w:eastAsia="es-ES"/>
              </w:rPr>
              <w:t>Co</w:t>
            </w:r>
            <w:proofErr w:type="spellStart"/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di</w:t>
            </w:r>
            <w:r>
              <w:rPr>
                <w:rFonts w:ascii="Calibri" w:eastAsia="Times New Roman" w:hAnsi="Calibri"/>
                <w:color w:val="000000"/>
                <w:lang w:val="es-ES" w:eastAsia="es-ES"/>
              </w:rPr>
              <w:t>ng</w:t>
            </w:r>
            <w:proofErr w:type="spellEnd"/>
            <w:r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AT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proofErr w:type="spellStart"/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Codi</w:t>
            </w:r>
            <w:r>
              <w:rPr>
                <w:rFonts w:ascii="Calibri" w:eastAsia="Times New Roman" w:hAnsi="Calibri"/>
                <w:color w:val="000000"/>
                <w:lang w:val="es-ES" w:eastAsia="es-ES"/>
              </w:rPr>
              <w:t>ng</w:t>
            </w:r>
            <w:proofErr w:type="spellEnd"/>
            <w:r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ATP6AP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proofErr w:type="spellStart"/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HotSpot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1536636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153664238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ATP6V1B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proofErr w:type="spellStart"/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HotSpot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200724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20074805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B2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BCL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BRAF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BTK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CARD1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CCND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CD79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CD79B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CREBBP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CXCR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EP3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EZH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FAT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FOXO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5F0110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ID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proofErr w:type="spellStart"/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HotSpot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right"/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right"/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238854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right"/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23886078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MEF2B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MLL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MY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MYD8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NOTCH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NOTCH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PIM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PLCG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lastRenderedPageBreak/>
              <w:t>PRDM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PTPN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9067C3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RRAG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proofErr w:type="spellStart"/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HotSpot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393226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jc w:val="center"/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39325195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SGK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SMARCA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STAT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STAT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TCF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TNFAIP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TNFRSF1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  <w:tr w:rsidR="00DD098F" w:rsidRPr="003D593A" w:rsidTr="00060B3B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TP5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098F" w:rsidRDefault="00DD098F" w:rsidP="00060B3B">
            <w:pPr>
              <w:jc w:val="center"/>
            </w:pP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Coding</w:t>
            </w:r>
            <w:proofErr w:type="spellEnd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6F478B">
              <w:rPr>
                <w:rFonts w:ascii="Calibri" w:eastAsia="Times New Roman" w:hAnsi="Calibri"/>
                <w:color w:val="000000"/>
                <w:lang w:val="es-ES" w:eastAsia="es-ES"/>
              </w:rPr>
              <w:t>reg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098F" w:rsidRPr="003D593A" w:rsidRDefault="00DD098F" w:rsidP="00060B3B">
            <w:pPr>
              <w:rPr>
                <w:rFonts w:ascii="Calibri" w:eastAsia="Times New Roman" w:hAnsi="Calibri"/>
                <w:color w:val="000000"/>
                <w:lang w:val="es-ES" w:eastAsia="es-ES"/>
              </w:rPr>
            </w:pPr>
            <w:r w:rsidRPr="003D593A">
              <w:rPr>
                <w:rFonts w:ascii="Calibri" w:eastAsia="Times New Roman" w:hAnsi="Calibri"/>
                <w:color w:val="000000"/>
                <w:lang w:val="es-ES" w:eastAsia="es-ES"/>
              </w:rPr>
              <w:t> </w:t>
            </w:r>
          </w:p>
        </w:tc>
      </w:tr>
    </w:tbl>
    <w:p w:rsidR="00DD098F" w:rsidRDefault="00DD098F" w:rsidP="00DD098F">
      <w:pPr>
        <w:spacing w:line="360" w:lineRule="auto"/>
        <w:jc w:val="both"/>
        <w:rPr>
          <w:b/>
          <w:lang w:val="en-US"/>
        </w:rPr>
      </w:pPr>
    </w:p>
    <w:p w:rsidR="00DD098F" w:rsidRDefault="00DD098F" w:rsidP="00DD098F">
      <w:pPr>
        <w:spacing w:line="360" w:lineRule="auto"/>
        <w:jc w:val="both"/>
        <w:rPr>
          <w:b/>
          <w:lang w:val="en-US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98F"/>
    <w:rsid w:val="00032B98"/>
    <w:rsid w:val="005369B9"/>
    <w:rsid w:val="008309C3"/>
    <w:rsid w:val="00BB5CD8"/>
    <w:rsid w:val="00DD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2490E5-39A9-4B46-9933-B704D8181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97</Characters>
  <Application>Microsoft Office Word</Application>
  <DocSecurity>0</DocSecurity>
  <Lines>199</Lines>
  <Paragraphs>128</Paragraphs>
  <ScaleCrop>false</ScaleCrop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1-05T11:07:00Z</dcterms:created>
  <dcterms:modified xsi:type="dcterms:W3CDTF">2020-11-05T11:07:00Z</dcterms:modified>
</cp:coreProperties>
</file>